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5FE07C" w14:textId="77777777" w:rsidR="000447C6" w:rsidRPr="00AA0177" w:rsidRDefault="000447C6" w:rsidP="000447C6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AA0177">
        <w:rPr>
          <w:rFonts w:ascii="Arial" w:hAnsi="Arial" w:cs="Arial"/>
          <w:b/>
          <w:bCs/>
          <w:sz w:val="24"/>
          <w:szCs w:val="24"/>
          <w:lang w:val="en-GB"/>
        </w:rPr>
        <w:t>S3 Table. Overall survival according to demographic and diagnostic factors.</w:t>
      </w:r>
    </w:p>
    <w:tbl>
      <w:tblPr>
        <w:tblStyle w:val="Tablanormal1"/>
        <w:tblW w:w="9073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1539"/>
        <w:gridCol w:w="1537"/>
        <w:gridCol w:w="767"/>
        <w:gridCol w:w="1642"/>
        <w:gridCol w:w="1108"/>
      </w:tblGrid>
      <w:tr w:rsidR="000447C6" w:rsidRPr="00F07B64" w14:paraId="3E7465EB" w14:textId="77777777" w:rsidTr="00425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auto"/>
          </w:tcPr>
          <w:p w14:paraId="7E33DF71" w14:textId="77777777" w:rsidR="000447C6" w:rsidRPr="00F07B64" w:rsidRDefault="000447C6" w:rsidP="0042511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14:paraId="270FEF8F" w14:textId="77777777" w:rsidR="000447C6" w:rsidRPr="00F07B64" w:rsidRDefault="000447C6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Deceased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965FE04" w14:textId="77777777" w:rsidR="000447C6" w:rsidRPr="00F07B64" w:rsidRDefault="000447C6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Censored</w:t>
            </w:r>
          </w:p>
        </w:tc>
        <w:tc>
          <w:tcPr>
            <w:tcW w:w="767" w:type="dxa"/>
            <w:shd w:val="clear" w:color="auto" w:fill="auto"/>
          </w:tcPr>
          <w:p w14:paraId="48CEBAB7" w14:textId="77777777" w:rsidR="000447C6" w:rsidRPr="00F07B64" w:rsidRDefault="000447C6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HR</w:t>
            </w:r>
          </w:p>
        </w:tc>
        <w:tc>
          <w:tcPr>
            <w:tcW w:w="1642" w:type="dxa"/>
            <w:shd w:val="clear" w:color="auto" w:fill="FFFFFF" w:themeFill="background1"/>
          </w:tcPr>
          <w:p w14:paraId="3DDDE176" w14:textId="77777777" w:rsidR="000447C6" w:rsidRPr="00F07B64" w:rsidRDefault="000447C6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CI 95%</w:t>
            </w:r>
          </w:p>
        </w:tc>
        <w:tc>
          <w:tcPr>
            <w:tcW w:w="1108" w:type="dxa"/>
            <w:shd w:val="clear" w:color="auto" w:fill="auto"/>
          </w:tcPr>
          <w:p w14:paraId="041F43B0" w14:textId="77777777" w:rsidR="000447C6" w:rsidRPr="00F07B64" w:rsidRDefault="000447C6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A0177">
              <w:rPr>
                <w:rFonts w:ascii="Arial" w:hAnsi="Arial" w:cs="Arial"/>
                <w:i/>
                <w:iCs/>
                <w:lang w:val="en-GB"/>
              </w:rPr>
              <w:t>p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F07B64">
              <w:rPr>
                <w:rFonts w:ascii="Arial" w:hAnsi="Arial" w:cs="Arial"/>
                <w:lang w:val="en-GB"/>
              </w:rPr>
              <w:t>value</w:t>
            </w:r>
          </w:p>
        </w:tc>
      </w:tr>
      <w:tr w:rsidR="000447C6" w:rsidRPr="00F07B64" w14:paraId="7DA716C9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auto"/>
          </w:tcPr>
          <w:p w14:paraId="1276BDF1" w14:textId="77777777" w:rsidR="000447C6" w:rsidRPr="00F07B64" w:rsidRDefault="000447C6" w:rsidP="0042511A">
            <w:pPr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0618AA8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640 (66.9%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69115381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316 (33.1%)</w:t>
            </w:r>
          </w:p>
        </w:tc>
        <w:tc>
          <w:tcPr>
            <w:tcW w:w="767" w:type="dxa"/>
            <w:shd w:val="clear" w:color="auto" w:fill="auto"/>
          </w:tcPr>
          <w:p w14:paraId="58BD5B19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642" w:type="dxa"/>
            <w:shd w:val="clear" w:color="auto" w:fill="FFFFFF" w:themeFill="background1"/>
          </w:tcPr>
          <w:p w14:paraId="735CA2C0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108" w:type="dxa"/>
            <w:shd w:val="clear" w:color="auto" w:fill="auto"/>
          </w:tcPr>
          <w:p w14:paraId="43DC8354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0447C6" w:rsidRPr="00F07B64" w14:paraId="605B681E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auto"/>
          </w:tcPr>
          <w:p w14:paraId="0E222518" w14:textId="77777777" w:rsidR="000447C6" w:rsidRPr="00F07B64" w:rsidRDefault="000447C6" w:rsidP="0042511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Sex</w:t>
            </w:r>
          </w:p>
          <w:p w14:paraId="4EF5B7CD" w14:textId="77777777" w:rsidR="000447C6" w:rsidRPr="00F07B64" w:rsidRDefault="000447C6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Male</w:t>
            </w:r>
          </w:p>
          <w:p w14:paraId="43990226" w14:textId="77777777" w:rsidR="000447C6" w:rsidRPr="00F07B64" w:rsidRDefault="000447C6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FF43B01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37886EFA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516 (68.7%)</w:t>
            </w:r>
          </w:p>
          <w:p w14:paraId="08164FF4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24 (60.5%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B060307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10AF1703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235 (31.3%)</w:t>
            </w:r>
          </w:p>
          <w:p w14:paraId="28127E0C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81 (39.5%)</w:t>
            </w:r>
          </w:p>
        </w:tc>
        <w:tc>
          <w:tcPr>
            <w:tcW w:w="767" w:type="dxa"/>
            <w:shd w:val="clear" w:color="auto" w:fill="auto"/>
          </w:tcPr>
          <w:p w14:paraId="687A4F6C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3745E3DC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-</w:t>
            </w:r>
          </w:p>
          <w:p w14:paraId="0F4351E8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0.731</w:t>
            </w:r>
          </w:p>
        </w:tc>
        <w:tc>
          <w:tcPr>
            <w:tcW w:w="1642" w:type="dxa"/>
            <w:shd w:val="clear" w:color="auto" w:fill="FFFFFF" w:themeFill="background1"/>
          </w:tcPr>
          <w:p w14:paraId="24A9E2BC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246C1BA4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626D3825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0.601-0.891</w:t>
            </w:r>
          </w:p>
        </w:tc>
        <w:tc>
          <w:tcPr>
            <w:tcW w:w="1108" w:type="dxa"/>
            <w:shd w:val="clear" w:color="auto" w:fill="auto"/>
          </w:tcPr>
          <w:p w14:paraId="130FCDEB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0.002</w:t>
            </w:r>
          </w:p>
        </w:tc>
      </w:tr>
      <w:tr w:rsidR="000447C6" w:rsidRPr="00F07B64" w14:paraId="5D42D652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auto"/>
          </w:tcPr>
          <w:p w14:paraId="2DB62622" w14:textId="77777777" w:rsidR="000447C6" w:rsidRPr="00F07B64" w:rsidRDefault="000447C6" w:rsidP="0042511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Age</w:t>
            </w:r>
          </w:p>
          <w:p w14:paraId="3FE1BB05" w14:textId="77777777" w:rsidR="000447C6" w:rsidRPr="00F07B64" w:rsidRDefault="000447C6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Mean (SD)</w:t>
            </w:r>
          </w:p>
          <w:p w14:paraId="51D09265" w14:textId="77777777" w:rsidR="000447C6" w:rsidRPr="00F07B64" w:rsidRDefault="000447C6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Median [min-max]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98D15E4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448DA691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65.2 (9.4)</w:t>
            </w:r>
          </w:p>
          <w:p w14:paraId="093BE13F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65 (37-88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93CD5D3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0DE3D260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63.7 (8.4)</w:t>
            </w:r>
          </w:p>
          <w:p w14:paraId="780A74BA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64 (42-87)</w:t>
            </w:r>
          </w:p>
        </w:tc>
        <w:tc>
          <w:tcPr>
            <w:tcW w:w="767" w:type="dxa"/>
            <w:shd w:val="clear" w:color="auto" w:fill="auto"/>
          </w:tcPr>
          <w:p w14:paraId="442D0B31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.026</w:t>
            </w:r>
          </w:p>
        </w:tc>
        <w:tc>
          <w:tcPr>
            <w:tcW w:w="1642" w:type="dxa"/>
            <w:shd w:val="clear" w:color="auto" w:fill="FFFFFF" w:themeFill="background1"/>
          </w:tcPr>
          <w:p w14:paraId="0F1327F4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.017-1.036</w:t>
            </w:r>
          </w:p>
        </w:tc>
        <w:tc>
          <w:tcPr>
            <w:tcW w:w="1108" w:type="dxa"/>
            <w:shd w:val="clear" w:color="auto" w:fill="auto"/>
          </w:tcPr>
          <w:p w14:paraId="6CF06440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0447C6" w:rsidRPr="00F07B64" w14:paraId="30A10AA1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auto"/>
          </w:tcPr>
          <w:p w14:paraId="6824F75B" w14:textId="77777777" w:rsidR="000447C6" w:rsidRPr="00F07B64" w:rsidRDefault="000447C6" w:rsidP="0042511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Smoking habit</w:t>
            </w:r>
          </w:p>
          <w:p w14:paraId="6D3249A7" w14:textId="77777777" w:rsidR="000447C6" w:rsidRPr="00F07B64" w:rsidRDefault="000447C6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Smoker</w:t>
            </w:r>
          </w:p>
          <w:p w14:paraId="3D408594" w14:textId="77777777" w:rsidR="000447C6" w:rsidRPr="00F07B64" w:rsidRDefault="000447C6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Former smoker</w:t>
            </w:r>
          </w:p>
          <w:p w14:paraId="6F51469F" w14:textId="77777777" w:rsidR="000447C6" w:rsidRPr="00F07B64" w:rsidRDefault="000447C6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Never smoker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C0F2305" w14:textId="77777777" w:rsidR="000447C6" w:rsidRPr="00F07B64" w:rsidRDefault="000447C6" w:rsidP="004251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0BBF47F8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401 (69.3%)</w:t>
            </w:r>
          </w:p>
          <w:p w14:paraId="44389DB4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227 (63.6%)</w:t>
            </w:r>
          </w:p>
          <w:p w14:paraId="4B06ED76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7 (50.0%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63D0B75C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5917290D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78 (30.7%)</w:t>
            </w:r>
          </w:p>
          <w:p w14:paraId="688EAF63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30 (36.4%)</w:t>
            </w:r>
          </w:p>
          <w:p w14:paraId="44EB56BC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7 (50.0%)</w:t>
            </w:r>
          </w:p>
        </w:tc>
        <w:tc>
          <w:tcPr>
            <w:tcW w:w="767" w:type="dxa"/>
            <w:shd w:val="clear" w:color="auto" w:fill="auto"/>
          </w:tcPr>
          <w:p w14:paraId="136B481C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15BA1D89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-</w:t>
            </w:r>
          </w:p>
          <w:p w14:paraId="200BCF90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0.850</w:t>
            </w:r>
          </w:p>
          <w:p w14:paraId="00268309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0.399</w:t>
            </w:r>
          </w:p>
        </w:tc>
        <w:tc>
          <w:tcPr>
            <w:tcW w:w="1642" w:type="dxa"/>
            <w:shd w:val="clear" w:color="auto" w:fill="FFFFFF" w:themeFill="background1"/>
          </w:tcPr>
          <w:p w14:paraId="607D9AD4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4DA99773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7E23F63C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0.722-1.001</w:t>
            </w:r>
          </w:p>
          <w:p w14:paraId="44AA455F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0.188-0.845</w:t>
            </w:r>
          </w:p>
        </w:tc>
        <w:tc>
          <w:tcPr>
            <w:tcW w:w="1108" w:type="dxa"/>
            <w:shd w:val="clear" w:color="auto" w:fill="auto"/>
          </w:tcPr>
          <w:p w14:paraId="533424CD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0.012</w:t>
            </w:r>
          </w:p>
          <w:p w14:paraId="1274BDC4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23A0D442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0.052</w:t>
            </w:r>
          </w:p>
          <w:p w14:paraId="6BFBA976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0.016</w:t>
            </w:r>
          </w:p>
        </w:tc>
      </w:tr>
      <w:tr w:rsidR="000447C6" w:rsidRPr="00F07B64" w14:paraId="607915D0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auto"/>
          </w:tcPr>
          <w:p w14:paraId="2D219895" w14:textId="77777777" w:rsidR="000447C6" w:rsidRPr="00F07B64" w:rsidRDefault="000447C6" w:rsidP="0042511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Asbestos exposure</w:t>
            </w:r>
          </w:p>
          <w:p w14:paraId="7CE75AA6" w14:textId="77777777" w:rsidR="000447C6" w:rsidRPr="00F07B64" w:rsidRDefault="000447C6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No</w:t>
            </w:r>
          </w:p>
          <w:p w14:paraId="528DA04B" w14:textId="77777777" w:rsidR="000447C6" w:rsidRPr="00F07B64" w:rsidRDefault="000447C6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E4B3F2E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47C38AB2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89 (56.9%)</w:t>
            </w:r>
          </w:p>
          <w:p w14:paraId="33ACB757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21 (65.6%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040254EF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6880FD82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43 (43.1%)</w:t>
            </w:r>
          </w:p>
          <w:p w14:paraId="378A5645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1 (34.4%)</w:t>
            </w:r>
          </w:p>
        </w:tc>
        <w:tc>
          <w:tcPr>
            <w:tcW w:w="767" w:type="dxa"/>
            <w:shd w:val="clear" w:color="auto" w:fill="auto"/>
          </w:tcPr>
          <w:p w14:paraId="511C5A13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47B86FE8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-</w:t>
            </w:r>
          </w:p>
          <w:p w14:paraId="09A9EB6E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.190</w:t>
            </w:r>
          </w:p>
        </w:tc>
        <w:tc>
          <w:tcPr>
            <w:tcW w:w="1642" w:type="dxa"/>
            <w:shd w:val="clear" w:color="auto" w:fill="FFFFFF" w:themeFill="background1"/>
          </w:tcPr>
          <w:p w14:paraId="56B98DC3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27805186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00C459CD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0.757-1.870</w:t>
            </w:r>
          </w:p>
        </w:tc>
        <w:tc>
          <w:tcPr>
            <w:tcW w:w="1108" w:type="dxa"/>
            <w:shd w:val="clear" w:color="auto" w:fill="auto"/>
          </w:tcPr>
          <w:p w14:paraId="07B5B1F7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0.452</w:t>
            </w:r>
          </w:p>
        </w:tc>
      </w:tr>
      <w:tr w:rsidR="000447C6" w:rsidRPr="00F07B64" w14:paraId="6CA90AA2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auto"/>
          </w:tcPr>
          <w:p w14:paraId="2046C40A" w14:textId="77777777" w:rsidR="000447C6" w:rsidRPr="00F07B64" w:rsidRDefault="000447C6" w:rsidP="0042511A">
            <w:pPr>
              <w:rPr>
                <w:rFonts w:ascii="Arial" w:hAnsi="Arial" w:cs="Arial"/>
                <w:b w:val="0"/>
                <w:bCs w:val="0"/>
              </w:rPr>
            </w:pPr>
            <w:r w:rsidRPr="00F07B64">
              <w:rPr>
                <w:rFonts w:ascii="Arial" w:hAnsi="Arial" w:cs="Arial"/>
              </w:rPr>
              <w:t xml:space="preserve">CNS </w:t>
            </w:r>
            <w:proofErr w:type="spellStart"/>
            <w:r w:rsidRPr="00F07B64">
              <w:rPr>
                <w:rFonts w:ascii="Arial" w:hAnsi="Arial" w:cs="Arial"/>
              </w:rPr>
              <w:t>metastasis</w:t>
            </w:r>
            <w:proofErr w:type="spellEnd"/>
          </w:p>
          <w:p w14:paraId="55DB6BFA" w14:textId="77777777" w:rsidR="000447C6" w:rsidRPr="00F07B64" w:rsidRDefault="000447C6" w:rsidP="0042511A">
            <w:pPr>
              <w:ind w:left="284"/>
              <w:rPr>
                <w:rFonts w:ascii="Arial" w:hAnsi="Arial" w:cs="Arial"/>
                <w:b w:val="0"/>
                <w:bCs w:val="0"/>
              </w:rPr>
            </w:pPr>
            <w:r w:rsidRPr="00F07B64">
              <w:rPr>
                <w:rFonts w:ascii="Arial" w:hAnsi="Arial" w:cs="Arial"/>
              </w:rPr>
              <w:t>No</w:t>
            </w:r>
          </w:p>
          <w:p w14:paraId="5DCA4670" w14:textId="77777777" w:rsidR="000447C6" w:rsidRPr="00F07B64" w:rsidRDefault="000447C6" w:rsidP="0042511A">
            <w:pPr>
              <w:ind w:left="284"/>
              <w:rPr>
                <w:rFonts w:ascii="Arial" w:hAnsi="Arial" w:cs="Arial"/>
              </w:rPr>
            </w:pPr>
            <w:r w:rsidRPr="00F07B64">
              <w:rPr>
                <w:rFonts w:ascii="Arial" w:hAnsi="Arial" w:cs="Arial"/>
              </w:rPr>
              <w:t>Ye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3FD10C1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E787C55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516 (67.3%)</w:t>
            </w:r>
          </w:p>
          <w:p w14:paraId="3F466F8B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24 (65.6%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0C31F6D9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73D7A404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251 (32.7%)</w:t>
            </w:r>
          </w:p>
          <w:p w14:paraId="32BC2EB5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65 (34.4%)</w:t>
            </w:r>
          </w:p>
        </w:tc>
        <w:tc>
          <w:tcPr>
            <w:tcW w:w="767" w:type="dxa"/>
            <w:shd w:val="clear" w:color="auto" w:fill="auto"/>
          </w:tcPr>
          <w:p w14:paraId="785895F7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797E181E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-</w:t>
            </w:r>
          </w:p>
          <w:p w14:paraId="75702C9C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.153</w:t>
            </w:r>
          </w:p>
        </w:tc>
        <w:tc>
          <w:tcPr>
            <w:tcW w:w="1642" w:type="dxa"/>
            <w:shd w:val="clear" w:color="auto" w:fill="FFFFFF" w:themeFill="background1"/>
          </w:tcPr>
          <w:p w14:paraId="6B6C444C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3384F98B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0F660C8F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0.947-1.404</w:t>
            </w:r>
          </w:p>
        </w:tc>
        <w:tc>
          <w:tcPr>
            <w:tcW w:w="1108" w:type="dxa"/>
            <w:shd w:val="clear" w:color="auto" w:fill="auto"/>
          </w:tcPr>
          <w:p w14:paraId="58FC933A" w14:textId="77777777" w:rsidR="000447C6" w:rsidRPr="00F07B64" w:rsidRDefault="000447C6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0.155</w:t>
            </w:r>
          </w:p>
        </w:tc>
      </w:tr>
      <w:tr w:rsidR="000447C6" w:rsidRPr="00F07B64" w14:paraId="11CC0EC2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shd w:val="clear" w:color="auto" w:fill="auto"/>
          </w:tcPr>
          <w:p w14:paraId="2C09DEA4" w14:textId="77777777" w:rsidR="000447C6" w:rsidRPr="00F07B64" w:rsidRDefault="000447C6" w:rsidP="0042511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ECOG</w:t>
            </w:r>
          </w:p>
          <w:p w14:paraId="11AF01BD" w14:textId="77777777" w:rsidR="000447C6" w:rsidRPr="00F07B64" w:rsidRDefault="000447C6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0</w:t>
            </w:r>
          </w:p>
          <w:p w14:paraId="01E26011" w14:textId="77777777" w:rsidR="000447C6" w:rsidRPr="00F07B64" w:rsidRDefault="000447C6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</w:t>
            </w:r>
          </w:p>
          <w:p w14:paraId="648C2CB0" w14:textId="77777777" w:rsidR="000447C6" w:rsidRPr="00F07B64" w:rsidRDefault="000447C6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≥2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09B44D6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0FACC1FA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31 (59.3%)</w:t>
            </w:r>
          </w:p>
          <w:p w14:paraId="719A4D96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334 (65.9%)</w:t>
            </w:r>
          </w:p>
          <w:p w14:paraId="479F756B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75 (76.8%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4B686283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7E9810DB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90 (40.7%)</w:t>
            </w:r>
          </w:p>
          <w:p w14:paraId="2ACB9686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73 (34.1%)</w:t>
            </w:r>
          </w:p>
          <w:p w14:paraId="5F5A5AFC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53 (23.2%)</w:t>
            </w:r>
          </w:p>
        </w:tc>
        <w:tc>
          <w:tcPr>
            <w:tcW w:w="767" w:type="dxa"/>
            <w:shd w:val="clear" w:color="auto" w:fill="auto"/>
          </w:tcPr>
          <w:p w14:paraId="28615A41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39D027E3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-</w:t>
            </w:r>
          </w:p>
          <w:p w14:paraId="0196F2C1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.301</w:t>
            </w:r>
          </w:p>
          <w:p w14:paraId="16EB8DF0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2.715</w:t>
            </w:r>
          </w:p>
        </w:tc>
        <w:tc>
          <w:tcPr>
            <w:tcW w:w="1642" w:type="dxa"/>
            <w:shd w:val="clear" w:color="auto" w:fill="FFFFFF" w:themeFill="background1"/>
          </w:tcPr>
          <w:p w14:paraId="65B0F007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4FF51897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08BD4B80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1.062-1.592</w:t>
            </w:r>
          </w:p>
          <w:p w14:paraId="61061D87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2.160-3.411</w:t>
            </w:r>
          </w:p>
        </w:tc>
        <w:tc>
          <w:tcPr>
            <w:tcW w:w="1108" w:type="dxa"/>
            <w:shd w:val="clear" w:color="auto" w:fill="auto"/>
          </w:tcPr>
          <w:p w14:paraId="42A7AE71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&lt;0.001</w:t>
            </w:r>
          </w:p>
          <w:p w14:paraId="35DBFC31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5366C728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0.011</w:t>
            </w:r>
          </w:p>
          <w:p w14:paraId="28F31DD4" w14:textId="77777777" w:rsidR="000447C6" w:rsidRPr="00F07B64" w:rsidRDefault="000447C6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07B64">
              <w:rPr>
                <w:rFonts w:ascii="Arial" w:hAnsi="Arial" w:cs="Arial"/>
                <w:lang w:val="en-GB"/>
              </w:rPr>
              <w:t>&lt;0.001</w:t>
            </w:r>
          </w:p>
        </w:tc>
      </w:tr>
    </w:tbl>
    <w:p w14:paraId="5C5ED98E" w14:textId="77777777" w:rsidR="000447C6" w:rsidRDefault="000447C6" w:rsidP="000447C6">
      <w:pPr>
        <w:rPr>
          <w:b/>
          <w:bCs/>
          <w:lang w:val="en-GB"/>
        </w:rPr>
      </w:pPr>
    </w:p>
    <w:p w14:paraId="3DCCF574" w14:textId="77777777" w:rsidR="000447C6" w:rsidRPr="00524CCD" w:rsidRDefault="000447C6" w:rsidP="000447C6">
      <w:pPr>
        <w:rPr>
          <w:rFonts w:ascii="Arial" w:hAnsi="Arial" w:cs="Arial"/>
          <w:sz w:val="20"/>
          <w:szCs w:val="20"/>
          <w:lang w:val="en-GB"/>
        </w:rPr>
      </w:pPr>
      <w:r w:rsidRPr="00524CCD">
        <w:rPr>
          <w:rFonts w:ascii="Arial" w:hAnsi="Arial" w:cs="Arial"/>
          <w:sz w:val="20"/>
          <w:szCs w:val="20"/>
          <w:lang w:val="en-GB"/>
        </w:rPr>
        <w:t xml:space="preserve">CNS, central nervous system; ECOG, Eastern Cooperative Oncology Group; HR, hazard ratio; CI, confidence interval; SD, standard deviation. </w:t>
      </w:r>
    </w:p>
    <w:p w14:paraId="278A6196" w14:textId="77777777" w:rsidR="005F3B2C" w:rsidRPr="000447C6" w:rsidRDefault="005F3B2C">
      <w:pPr>
        <w:rPr>
          <w:lang w:val="en-GB"/>
        </w:rPr>
      </w:pPr>
    </w:p>
    <w:sectPr w:rsidR="005F3B2C" w:rsidRPr="000447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7C6"/>
    <w:rsid w:val="000447C6"/>
    <w:rsid w:val="004B3800"/>
    <w:rsid w:val="005F3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70BE23"/>
  <w15:chartTrackingRefBased/>
  <w15:docId w15:val="{190FCF46-C666-4D84-BBE9-9061E8078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7C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1">
    <w:name w:val="Plain Table 1"/>
    <w:basedOn w:val="Tablanormal"/>
    <w:uiPriority w:val="41"/>
    <w:rsid w:val="000447C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-CM</dc:creator>
  <cp:keywords/>
  <dc:description/>
  <cp:lastModifiedBy>MSC-CM</cp:lastModifiedBy>
  <cp:revision>1</cp:revision>
  <dcterms:created xsi:type="dcterms:W3CDTF">2021-02-10T17:04:00Z</dcterms:created>
  <dcterms:modified xsi:type="dcterms:W3CDTF">2021-02-10T17:06:00Z</dcterms:modified>
</cp:coreProperties>
</file>